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FC724" w14:textId="7C51B29A" w:rsidR="0020462D" w:rsidRPr="0020462D" w:rsidRDefault="0020462D" w:rsidP="0020462D">
      <w:pPr>
        <w:pStyle w:val="Caption"/>
        <w:keepNext/>
        <w:rPr>
          <w:sz w:val="22"/>
          <w:szCs w:val="22"/>
        </w:rPr>
      </w:pPr>
      <w:r w:rsidRPr="0020462D">
        <w:rPr>
          <w:sz w:val="22"/>
          <w:szCs w:val="22"/>
        </w:rPr>
        <w:t xml:space="preserve">Supplementary Table </w:t>
      </w:r>
      <w:r w:rsidR="0053295E">
        <w:rPr>
          <w:sz w:val="22"/>
          <w:szCs w:val="22"/>
        </w:rPr>
        <w:t>7</w:t>
      </w:r>
    </w:p>
    <w:tbl>
      <w:tblPr>
        <w:tblStyle w:val="TableGrid"/>
        <w:tblW w:w="0" w:type="auto"/>
        <w:jc w:val="center"/>
        <w:tblLayout w:type="fixed"/>
        <w:tblLook w:val="04A0" w:firstRow="1" w:lastRow="0" w:firstColumn="1" w:lastColumn="0" w:noHBand="0" w:noVBand="1"/>
      </w:tblPr>
      <w:tblGrid>
        <w:gridCol w:w="907"/>
        <w:gridCol w:w="907"/>
        <w:gridCol w:w="907"/>
        <w:gridCol w:w="907"/>
        <w:gridCol w:w="907"/>
        <w:gridCol w:w="907"/>
        <w:gridCol w:w="907"/>
        <w:gridCol w:w="907"/>
        <w:gridCol w:w="907"/>
        <w:gridCol w:w="907"/>
        <w:gridCol w:w="907"/>
      </w:tblGrid>
      <w:tr w:rsidR="00332DD8" w:rsidRPr="00480B3A" w14:paraId="39CE1AC2" w14:textId="77777777" w:rsidTr="00332DD8">
        <w:trPr>
          <w:jc w:val="center"/>
        </w:trPr>
        <w:tc>
          <w:tcPr>
            <w:tcW w:w="907" w:type="dxa"/>
          </w:tcPr>
          <w:p w14:paraId="4C8F36BE" w14:textId="1C668A06" w:rsidR="00480B3A" w:rsidRPr="00480B3A" w:rsidRDefault="00480B3A" w:rsidP="00183296">
            <w:pPr>
              <w:pStyle w:val="PlainText"/>
              <w:rPr>
                <w:rFonts w:asciiTheme="minorHAnsi" w:hAnsiTheme="minorHAnsi" w:cstheme="minorHAnsi"/>
                <w:sz w:val="16"/>
                <w:szCs w:val="16"/>
              </w:rPr>
            </w:pPr>
          </w:p>
        </w:tc>
        <w:tc>
          <w:tcPr>
            <w:tcW w:w="907" w:type="dxa"/>
          </w:tcPr>
          <w:p w14:paraId="2D33FD61" w14:textId="24C9D85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ASXL1</w:t>
            </w:r>
          </w:p>
        </w:tc>
        <w:tc>
          <w:tcPr>
            <w:tcW w:w="907" w:type="dxa"/>
          </w:tcPr>
          <w:p w14:paraId="3E8C2A5C" w14:textId="5B3C10A9"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BL</w:t>
            </w:r>
          </w:p>
        </w:tc>
        <w:tc>
          <w:tcPr>
            <w:tcW w:w="907" w:type="dxa"/>
          </w:tcPr>
          <w:p w14:paraId="2241E723" w14:textId="40E50539"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DNMT3A</w:t>
            </w:r>
          </w:p>
        </w:tc>
        <w:tc>
          <w:tcPr>
            <w:tcW w:w="907" w:type="dxa"/>
          </w:tcPr>
          <w:p w14:paraId="554CE9C7" w14:textId="7E96C750"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JAK2</w:t>
            </w:r>
          </w:p>
        </w:tc>
        <w:tc>
          <w:tcPr>
            <w:tcW w:w="907" w:type="dxa"/>
          </w:tcPr>
          <w:p w14:paraId="02B15CC0" w14:textId="5A55AC8A"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RUNX1</w:t>
            </w:r>
          </w:p>
        </w:tc>
        <w:tc>
          <w:tcPr>
            <w:tcW w:w="907" w:type="dxa"/>
          </w:tcPr>
          <w:p w14:paraId="693FE2FA" w14:textId="0DADA9A6"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SF3B1</w:t>
            </w:r>
          </w:p>
        </w:tc>
        <w:tc>
          <w:tcPr>
            <w:tcW w:w="907" w:type="dxa"/>
          </w:tcPr>
          <w:p w14:paraId="52F377A0" w14:textId="7EA12CED"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SRSF2</w:t>
            </w:r>
          </w:p>
        </w:tc>
        <w:tc>
          <w:tcPr>
            <w:tcW w:w="907" w:type="dxa"/>
          </w:tcPr>
          <w:p w14:paraId="614107B2" w14:textId="65294B38"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ET2</w:t>
            </w:r>
          </w:p>
        </w:tc>
        <w:tc>
          <w:tcPr>
            <w:tcW w:w="907" w:type="dxa"/>
          </w:tcPr>
          <w:p w14:paraId="16D117F3" w14:textId="019645EF"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U2AF1</w:t>
            </w:r>
          </w:p>
        </w:tc>
        <w:tc>
          <w:tcPr>
            <w:tcW w:w="907" w:type="dxa"/>
          </w:tcPr>
          <w:p w14:paraId="6E908869" w14:textId="47923822"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ZRSR2</w:t>
            </w:r>
          </w:p>
        </w:tc>
      </w:tr>
      <w:tr w:rsidR="00332DD8" w:rsidRPr="00480B3A" w14:paraId="48CC7142" w14:textId="77777777" w:rsidTr="00332DD8">
        <w:trPr>
          <w:jc w:val="center"/>
        </w:trPr>
        <w:tc>
          <w:tcPr>
            <w:tcW w:w="907" w:type="dxa"/>
          </w:tcPr>
          <w:p w14:paraId="32E54CA2" w14:textId="4F5E822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8</w:t>
            </w:r>
          </w:p>
        </w:tc>
        <w:tc>
          <w:tcPr>
            <w:tcW w:w="907" w:type="dxa"/>
          </w:tcPr>
          <w:p w14:paraId="21B9B99F" w14:textId="2B3B18F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6D12C946" w14:textId="2C66384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4C06B55" w14:textId="2E01D59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64E25ABE" w14:textId="3567150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5AC01412" w14:textId="36FB1B6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5CEE9B5" w14:textId="457EDD2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DE87F33" w14:textId="5F260D5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1B649515" w14:textId="70DDDB6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7CB7FA07" w14:textId="0CFC5B6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8FFCF9C" w14:textId="244154B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25128E4D" w14:textId="77777777" w:rsidTr="00332DD8">
        <w:trPr>
          <w:jc w:val="center"/>
        </w:trPr>
        <w:tc>
          <w:tcPr>
            <w:tcW w:w="907" w:type="dxa"/>
          </w:tcPr>
          <w:p w14:paraId="6621C5CB" w14:textId="70F7AAD3"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33</w:t>
            </w:r>
          </w:p>
        </w:tc>
        <w:tc>
          <w:tcPr>
            <w:tcW w:w="907" w:type="dxa"/>
          </w:tcPr>
          <w:p w14:paraId="38ADEE43" w14:textId="79FBACD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039A614D" w14:textId="780A2D0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4937C19" w14:textId="3722E24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390C9C9B" w14:textId="6FD067C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33E0B1C3" w14:textId="024D53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E105C4E" w14:textId="4E11F1C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64B20DB3" w14:textId="11FC297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1DC4856A" w14:textId="370A879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173EF0E0" w14:textId="4D106E3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64AB9225" w14:textId="460BDD9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r>
      <w:tr w:rsidR="00332DD8" w:rsidRPr="00480B3A" w14:paraId="2110CC21" w14:textId="77777777" w:rsidTr="00332DD8">
        <w:trPr>
          <w:jc w:val="center"/>
        </w:trPr>
        <w:tc>
          <w:tcPr>
            <w:tcW w:w="907" w:type="dxa"/>
          </w:tcPr>
          <w:p w14:paraId="53E9F949" w14:textId="718C06EE"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XCL12</w:t>
            </w:r>
          </w:p>
        </w:tc>
        <w:tc>
          <w:tcPr>
            <w:tcW w:w="907" w:type="dxa"/>
          </w:tcPr>
          <w:p w14:paraId="520D5324" w14:textId="33CE21C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643B5BF3" w14:textId="39D3615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4436B3E" w14:textId="42FF11A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39760DEE" w14:textId="2B7BF95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0101263A" w14:textId="74C64AA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4242C7B" w14:textId="31F5717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9</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ACB2103" w14:textId="66B68FB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p>
        </w:tc>
        <w:tc>
          <w:tcPr>
            <w:tcW w:w="907" w:type="dxa"/>
          </w:tcPr>
          <w:p w14:paraId="7DBE2326" w14:textId="0DFD061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2577410" w14:textId="277B383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700C406F" w14:textId="725CD7A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r>
      <w:tr w:rsidR="00332DD8" w:rsidRPr="00480B3A" w14:paraId="57202D00" w14:textId="77777777" w:rsidTr="00332DD8">
        <w:trPr>
          <w:jc w:val="center"/>
        </w:trPr>
        <w:tc>
          <w:tcPr>
            <w:tcW w:w="907" w:type="dxa"/>
          </w:tcPr>
          <w:p w14:paraId="1C73C477" w14:textId="3A0F1AF2"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OLR1</w:t>
            </w:r>
          </w:p>
        </w:tc>
        <w:tc>
          <w:tcPr>
            <w:tcW w:w="907" w:type="dxa"/>
          </w:tcPr>
          <w:p w14:paraId="2044BEBB" w14:textId="685CB0C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0855D9F0" w14:textId="0944921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0968309" w14:textId="4F0E671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092DC89D" w14:textId="62E20D0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3C75E86E" w14:textId="5BD4378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1262A30C" w14:textId="088E169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D15CA17" w14:textId="54334FB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77F6C02D" w14:textId="3F2ADE8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03766DF" w14:textId="3D9CDA1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787261D5" w14:textId="7CAA661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4D1747EA" w14:textId="77777777" w:rsidTr="00332DD8">
        <w:trPr>
          <w:jc w:val="center"/>
        </w:trPr>
        <w:tc>
          <w:tcPr>
            <w:tcW w:w="907" w:type="dxa"/>
          </w:tcPr>
          <w:p w14:paraId="086B4653" w14:textId="0464CDD3"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27</w:t>
            </w:r>
          </w:p>
        </w:tc>
        <w:tc>
          <w:tcPr>
            <w:tcW w:w="907" w:type="dxa"/>
          </w:tcPr>
          <w:p w14:paraId="16759228" w14:textId="5FDB426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3774BE41" w14:textId="06C69BA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4B3A686" w14:textId="673042D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B080D2A" w14:textId="4D80005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0EEDDDBA" w14:textId="49243A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65FD766" w14:textId="76DE0E9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35D7520D" w14:textId="022F121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20738914" w14:textId="61A9B03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0B5E7B44" w14:textId="7C55682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2AB9F9E" w14:textId="35ED687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r>
      <w:tr w:rsidR="00332DD8" w:rsidRPr="00480B3A" w14:paraId="737C1018" w14:textId="77777777" w:rsidTr="00332DD8">
        <w:trPr>
          <w:jc w:val="center"/>
        </w:trPr>
        <w:tc>
          <w:tcPr>
            <w:tcW w:w="907" w:type="dxa"/>
          </w:tcPr>
          <w:p w14:paraId="112EBBD8" w14:textId="21E8C1DD"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2</w:t>
            </w:r>
          </w:p>
        </w:tc>
        <w:tc>
          <w:tcPr>
            <w:tcW w:w="907" w:type="dxa"/>
          </w:tcPr>
          <w:p w14:paraId="48E90D28" w14:textId="41DFC92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FAAA082" w14:textId="29F413F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FDC610F" w14:textId="0577AFE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04846162" w14:textId="3328914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6598936A" w14:textId="61EDE73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295C26CC" w14:textId="702B2B4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4F49190E" w14:textId="72D9DBE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425309B9" w14:textId="4A78604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06A8DDAB" w14:textId="11E80EF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174CAC56" w14:textId="41615D6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r>
      <w:tr w:rsidR="00332DD8" w:rsidRPr="00480B3A" w14:paraId="65DE1077" w14:textId="77777777" w:rsidTr="00332DD8">
        <w:trPr>
          <w:jc w:val="center"/>
        </w:trPr>
        <w:tc>
          <w:tcPr>
            <w:tcW w:w="907" w:type="dxa"/>
          </w:tcPr>
          <w:p w14:paraId="7982530A" w14:textId="6825204F"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XCL9</w:t>
            </w:r>
          </w:p>
        </w:tc>
        <w:tc>
          <w:tcPr>
            <w:tcW w:w="907" w:type="dxa"/>
          </w:tcPr>
          <w:p w14:paraId="17B89D3F" w14:textId="2D63D44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2075420B" w14:textId="5603395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D7376C3" w14:textId="52AAD80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19FFDB7" w14:textId="0BCCFBA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1D53E61" w14:textId="5EFD25F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7CC6F477" w14:textId="15836AC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79D6247" w14:textId="2DCC992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BD0311B" w14:textId="17DB72D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CF8C7A1" w14:textId="471E27B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F0F37D7" w14:textId="17E3463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r>
      <w:tr w:rsidR="00332DD8" w:rsidRPr="00480B3A" w14:paraId="186BFB78" w14:textId="77777777" w:rsidTr="00332DD8">
        <w:trPr>
          <w:jc w:val="center"/>
        </w:trPr>
        <w:tc>
          <w:tcPr>
            <w:tcW w:w="907" w:type="dxa"/>
          </w:tcPr>
          <w:p w14:paraId="132A8B83" w14:textId="7C230A9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GFA</w:t>
            </w:r>
          </w:p>
        </w:tc>
        <w:tc>
          <w:tcPr>
            <w:tcW w:w="907" w:type="dxa"/>
          </w:tcPr>
          <w:p w14:paraId="6236D1BE" w14:textId="66E8DC8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6C1945DB" w14:textId="4F2EA0A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099C89D" w14:textId="0B3816E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6B1F1CC" w14:textId="0A532DF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395F2E1" w14:textId="3E630BC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1A937E6D" w14:textId="0E30CA8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765E986" w14:textId="0EDD33A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BBC8FED" w14:textId="5F12A20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BEA2D32" w14:textId="6F89C45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1D4B68C" w14:textId="3CA68D7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r>
      <w:tr w:rsidR="00332DD8" w:rsidRPr="00480B3A" w14:paraId="359D667F" w14:textId="77777777" w:rsidTr="00332DD8">
        <w:trPr>
          <w:jc w:val="center"/>
        </w:trPr>
        <w:tc>
          <w:tcPr>
            <w:tcW w:w="907" w:type="dxa"/>
          </w:tcPr>
          <w:p w14:paraId="019ADF92" w14:textId="6D0424FF"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B</w:t>
            </w:r>
          </w:p>
        </w:tc>
        <w:tc>
          <w:tcPr>
            <w:tcW w:w="907" w:type="dxa"/>
          </w:tcPr>
          <w:p w14:paraId="2D7FA7A0" w14:textId="1AD3E00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54E78D3" w14:textId="6E4E716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E7DF181" w14:textId="28ADC80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40A6E8EC" w14:textId="20F5E7A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E427C20" w14:textId="1915804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6(***)</w:t>
            </w:r>
          </w:p>
        </w:tc>
        <w:tc>
          <w:tcPr>
            <w:tcW w:w="907" w:type="dxa"/>
          </w:tcPr>
          <w:p w14:paraId="37A0C206" w14:textId="0B7B845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D403753" w14:textId="75EC040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13972826" w14:textId="6640B97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28EBE7BD" w14:textId="41B7210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D25FE65" w14:textId="6000B08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r>
      <w:tr w:rsidR="00332DD8" w:rsidRPr="00480B3A" w14:paraId="3FFFF9C8" w14:textId="77777777" w:rsidTr="00332DD8">
        <w:trPr>
          <w:jc w:val="center"/>
        </w:trPr>
        <w:tc>
          <w:tcPr>
            <w:tcW w:w="907" w:type="dxa"/>
          </w:tcPr>
          <w:p w14:paraId="7271EF13" w14:textId="2DC2DFF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6</w:t>
            </w:r>
          </w:p>
        </w:tc>
        <w:tc>
          <w:tcPr>
            <w:tcW w:w="907" w:type="dxa"/>
          </w:tcPr>
          <w:p w14:paraId="17ED9D0C" w14:textId="6E395FB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11AE93A1" w14:textId="613DE00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716238CA" w14:textId="30A1234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60298B27" w14:textId="3EC2C4D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34CC350E" w14:textId="619D509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91C246B" w14:textId="5037383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7ADD78A" w14:textId="3A57B35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1332AB97" w14:textId="0C67316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19ED8D42" w14:textId="7E7D113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950E8CE" w14:textId="0200528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r>
      <w:tr w:rsidR="00332DD8" w:rsidRPr="00480B3A" w14:paraId="1F270BFD" w14:textId="77777777" w:rsidTr="00332DD8">
        <w:trPr>
          <w:jc w:val="center"/>
        </w:trPr>
        <w:tc>
          <w:tcPr>
            <w:tcW w:w="907" w:type="dxa"/>
          </w:tcPr>
          <w:p w14:paraId="5A1E4A6B" w14:textId="4CE6A334"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4</w:t>
            </w:r>
          </w:p>
        </w:tc>
        <w:tc>
          <w:tcPr>
            <w:tcW w:w="907" w:type="dxa"/>
          </w:tcPr>
          <w:p w14:paraId="5719BFC4" w14:textId="445C7E6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11DE9454" w14:textId="1D6DF8F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22ED10FE" w14:textId="17019E5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7BB195C5" w14:textId="1FE0E2E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6CB9AEE" w14:textId="65A1AF9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2C0379C0" w14:textId="6D64BDE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1C6273B3" w14:textId="3D741F4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p>
        </w:tc>
        <w:tc>
          <w:tcPr>
            <w:tcW w:w="907" w:type="dxa"/>
          </w:tcPr>
          <w:p w14:paraId="07FD4F4E" w14:textId="138019F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p>
        </w:tc>
        <w:tc>
          <w:tcPr>
            <w:tcW w:w="907" w:type="dxa"/>
          </w:tcPr>
          <w:p w14:paraId="1BD81C6F" w14:textId="0B7E92F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4CC79189" w14:textId="69024F9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r>
      <w:tr w:rsidR="00332DD8" w:rsidRPr="00480B3A" w14:paraId="6B7FD25A" w14:textId="77777777" w:rsidTr="00332DD8">
        <w:trPr>
          <w:jc w:val="center"/>
        </w:trPr>
        <w:tc>
          <w:tcPr>
            <w:tcW w:w="907" w:type="dxa"/>
          </w:tcPr>
          <w:p w14:paraId="3803ACDF" w14:textId="5294BF7C"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NFSF12</w:t>
            </w:r>
          </w:p>
        </w:tc>
        <w:tc>
          <w:tcPr>
            <w:tcW w:w="907" w:type="dxa"/>
          </w:tcPr>
          <w:p w14:paraId="000BB730" w14:textId="4753734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C7F6D8C" w14:textId="7D8A83A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1F9A8E25" w14:textId="3EF3232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74BF358" w14:textId="20D5D66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07C3188A" w14:textId="12904FB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629127FE" w14:textId="68F4AE0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75B82E83" w14:textId="64C9ADB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5DD3F5E" w14:textId="20014B0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3D4C2A8" w14:textId="4C2778E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43C61C7" w14:textId="17F9280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r>
      <w:tr w:rsidR="00332DD8" w:rsidRPr="00480B3A" w14:paraId="5B87C665" w14:textId="77777777" w:rsidTr="00332DD8">
        <w:trPr>
          <w:jc w:val="center"/>
        </w:trPr>
        <w:tc>
          <w:tcPr>
            <w:tcW w:w="907" w:type="dxa"/>
          </w:tcPr>
          <w:p w14:paraId="21B5B657" w14:textId="00CF75AE"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SLP</w:t>
            </w:r>
          </w:p>
        </w:tc>
        <w:tc>
          <w:tcPr>
            <w:tcW w:w="907" w:type="dxa"/>
          </w:tcPr>
          <w:p w14:paraId="5320F3F5" w14:textId="4DCBA04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323BDB5E" w14:textId="611CE64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3D5B6510" w14:textId="5D3232A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640EE53" w14:textId="4D5A79E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403EC5A" w14:textId="1509A4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58EF876" w14:textId="01FF221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28DE9073" w14:textId="3089AC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D584D7C" w14:textId="12C9748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3FA199B7" w14:textId="395EA99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3592CB23" w14:textId="3934326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r>
      <w:tr w:rsidR="00332DD8" w:rsidRPr="00480B3A" w14:paraId="677F8608" w14:textId="77777777" w:rsidTr="00332DD8">
        <w:trPr>
          <w:jc w:val="center"/>
        </w:trPr>
        <w:tc>
          <w:tcPr>
            <w:tcW w:w="907" w:type="dxa"/>
          </w:tcPr>
          <w:p w14:paraId="02D2F1E1" w14:textId="06D11AD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11</w:t>
            </w:r>
          </w:p>
        </w:tc>
        <w:tc>
          <w:tcPr>
            <w:tcW w:w="907" w:type="dxa"/>
          </w:tcPr>
          <w:p w14:paraId="7195E867" w14:textId="23B036A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F01A2F2" w14:textId="06D8312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CD4DB22" w14:textId="2F5F432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CE76A30" w14:textId="6EBB209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44E18E2D" w14:textId="6700560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C182CEA" w14:textId="2FE68B7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2(***)</w:t>
            </w:r>
          </w:p>
        </w:tc>
        <w:tc>
          <w:tcPr>
            <w:tcW w:w="907" w:type="dxa"/>
          </w:tcPr>
          <w:p w14:paraId="667FDB4E" w14:textId="77DF9D5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520D386B" w14:textId="311CE5F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03A4F17" w14:textId="043C71D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37F9069D" w14:textId="458EA11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2F33AFB2" w14:textId="77777777" w:rsidTr="00332DD8">
        <w:trPr>
          <w:jc w:val="center"/>
        </w:trPr>
        <w:tc>
          <w:tcPr>
            <w:tcW w:w="907" w:type="dxa"/>
          </w:tcPr>
          <w:p w14:paraId="2245C84F" w14:textId="1E363A39"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HGF</w:t>
            </w:r>
          </w:p>
        </w:tc>
        <w:tc>
          <w:tcPr>
            <w:tcW w:w="907" w:type="dxa"/>
          </w:tcPr>
          <w:p w14:paraId="6A224BA6" w14:textId="3CBABAA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0BD0E0D" w14:textId="51395E7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2FD0CE08" w14:textId="6BBECE2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87CE36B" w14:textId="777FDB8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A2D69E4" w14:textId="16B4BA0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B4450ED" w14:textId="11C177D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36E19307" w14:textId="19FCC07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06D241FF" w14:textId="5FA7FD1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4B3A8DEE" w14:textId="2E10737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2063C971" w14:textId="2988D46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0D5FA189" w14:textId="77777777" w:rsidTr="00332DD8">
        <w:trPr>
          <w:jc w:val="center"/>
        </w:trPr>
        <w:tc>
          <w:tcPr>
            <w:tcW w:w="907" w:type="dxa"/>
          </w:tcPr>
          <w:p w14:paraId="6CE8099E" w14:textId="042B961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FLT3LG</w:t>
            </w:r>
          </w:p>
        </w:tc>
        <w:tc>
          <w:tcPr>
            <w:tcW w:w="907" w:type="dxa"/>
          </w:tcPr>
          <w:p w14:paraId="1CC5D6F4" w14:textId="48C06AB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CD41F7C" w14:textId="556CE2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9</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0C8D7E0" w14:textId="7BF9404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540E81B8" w14:textId="67C18E1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4B934569" w14:textId="506DD99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9</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BDAB79E" w14:textId="728C366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0C30682" w14:textId="1CBB739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7(***)</w:t>
            </w:r>
          </w:p>
        </w:tc>
        <w:tc>
          <w:tcPr>
            <w:tcW w:w="907" w:type="dxa"/>
          </w:tcPr>
          <w:p w14:paraId="14DD8877" w14:textId="1F8E18F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9(***)</w:t>
            </w:r>
          </w:p>
        </w:tc>
        <w:tc>
          <w:tcPr>
            <w:tcW w:w="907" w:type="dxa"/>
          </w:tcPr>
          <w:p w14:paraId="11C8EB8A" w14:textId="7C17140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6400CA59" w14:textId="6148F94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530F8713" w14:textId="77777777" w:rsidTr="00332DD8">
        <w:trPr>
          <w:jc w:val="center"/>
        </w:trPr>
        <w:tc>
          <w:tcPr>
            <w:tcW w:w="907" w:type="dxa"/>
          </w:tcPr>
          <w:p w14:paraId="28C4B925" w14:textId="7B448106"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7F</w:t>
            </w:r>
          </w:p>
        </w:tc>
        <w:tc>
          <w:tcPr>
            <w:tcW w:w="907" w:type="dxa"/>
          </w:tcPr>
          <w:p w14:paraId="1DFF9902" w14:textId="1B46AD4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19DB006" w14:textId="1F603DC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4976CF43" w14:textId="587B114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DFA2B8F" w14:textId="7687CB0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3165EE35" w14:textId="77061B2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2E703867" w14:textId="79E8CFC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2309665" w14:textId="7265E56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3D066567" w14:textId="122D5AB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396CE98C" w14:textId="5EB29F5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2248847D" w14:textId="29DE46C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r>
      <w:tr w:rsidR="00332DD8" w:rsidRPr="00480B3A" w14:paraId="5025E350" w14:textId="77777777" w:rsidTr="00332DD8">
        <w:trPr>
          <w:jc w:val="center"/>
        </w:trPr>
        <w:tc>
          <w:tcPr>
            <w:tcW w:w="907" w:type="dxa"/>
          </w:tcPr>
          <w:p w14:paraId="15BDD1AD" w14:textId="10DAB46C"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7</w:t>
            </w:r>
          </w:p>
        </w:tc>
        <w:tc>
          <w:tcPr>
            <w:tcW w:w="907" w:type="dxa"/>
          </w:tcPr>
          <w:p w14:paraId="2E21914C" w14:textId="3B7A550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8CFD3F8" w14:textId="46A87FF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803B63F" w14:textId="77C43C8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017370F9" w14:textId="3C6F0D6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4C1AB04" w14:textId="6677D95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4CA98E3" w14:textId="5ECD099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34(***)</w:t>
            </w:r>
          </w:p>
        </w:tc>
        <w:tc>
          <w:tcPr>
            <w:tcW w:w="907" w:type="dxa"/>
          </w:tcPr>
          <w:p w14:paraId="7B5818FF" w14:textId="0F31D31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DC3FB59" w14:textId="4058863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28E8A54" w14:textId="5EF384A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115DA23E" w14:textId="515D1EA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28E7957C" w14:textId="77777777" w:rsidTr="00332DD8">
        <w:trPr>
          <w:jc w:val="center"/>
        </w:trPr>
        <w:tc>
          <w:tcPr>
            <w:tcW w:w="907" w:type="dxa"/>
          </w:tcPr>
          <w:p w14:paraId="588E5624" w14:textId="378B6B2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3</w:t>
            </w:r>
          </w:p>
        </w:tc>
        <w:tc>
          <w:tcPr>
            <w:tcW w:w="907" w:type="dxa"/>
          </w:tcPr>
          <w:p w14:paraId="678B9A5D" w14:textId="2E70BA4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1ADC237" w14:textId="4EBD0C9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3200AF6B" w14:textId="448E46A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F566407" w14:textId="59AA3B1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0483750" w14:textId="2BBC989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D7EB894" w14:textId="128F45A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17BC84D" w14:textId="5C78869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4C01733" w14:textId="4523734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846E894" w14:textId="42F1DD7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73554290" w14:textId="11C9974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r>
      <w:tr w:rsidR="00332DD8" w:rsidRPr="00480B3A" w14:paraId="4C86B5F1" w14:textId="77777777" w:rsidTr="00332DD8">
        <w:trPr>
          <w:jc w:val="center"/>
        </w:trPr>
        <w:tc>
          <w:tcPr>
            <w:tcW w:w="907" w:type="dxa"/>
          </w:tcPr>
          <w:p w14:paraId="575E8399" w14:textId="50353465"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8</w:t>
            </w:r>
          </w:p>
        </w:tc>
        <w:tc>
          <w:tcPr>
            <w:tcW w:w="907" w:type="dxa"/>
          </w:tcPr>
          <w:p w14:paraId="5FEB5E58" w14:textId="2A64817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38F4709" w14:textId="630179D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AA501C9" w14:textId="39EE3E3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77422381" w14:textId="116631F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F590180" w14:textId="3F61A8D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49B6C3B" w14:textId="5525122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69940061" w14:textId="4AF6FA7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DDF671F" w14:textId="2A32898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2E8400F5" w14:textId="3260910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192571AD" w14:textId="34AA5C3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r>
      <w:tr w:rsidR="00332DD8" w:rsidRPr="00480B3A" w14:paraId="2296D508" w14:textId="77777777" w:rsidTr="00332DD8">
        <w:trPr>
          <w:jc w:val="center"/>
        </w:trPr>
        <w:tc>
          <w:tcPr>
            <w:tcW w:w="907" w:type="dxa"/>
          </w:tcPr>
          <w:p w14:paraId="66FEABF3" w14:textId="0348222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13</w:t>
            </w:r>
          </w:p>
        </w:tc>
        <w:tc>
          <w:tcPr>
            <w:tcW w:w="907" w:type="dxa"/>
          </w:tcPr>
          <w:p w14:paraId="53177B78" w14:textId="3FDF5FA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46E87D8A" w14:textId="59E2A53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024F3E4" w14:textId="3433DE0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4AD6D17" w14:textId="4273585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0C3EB71E" w14:textId="4D9632D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D03B05F" w14:textId="41EB7E4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7192085F" w14:textId="7D52BCE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0A5818E1" w14:textId="37E1B2C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0BF26A8" w14:textId="18F37EF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03B00B3" w14:textId="60B2541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r>
      <w:tr w:rsidR="00332DD8" w:rsidRPr="00480B3A" w14:paraId="44E60159" w14:textId="77777777" w:rsidTr="00332DD8">
        <w:trPr>
          <w:jc w:val="center"/>
        </w:trPr>
        <w:tc>
          <w:tcPr>
            <w:tcW w:w="907" w:type="dxa"/>
          </w:tcPr>
          <w:p w14:paraId="0F774D14" w14:textId="1947973F"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NFSF10</w:t>
            </w:r>
          </w:p>
        </w:tc>
        <w:tc>
          <w:tcPr>
            <w:tcW w:w="907" w:type="dxa"/>
          </w:tcPr>
          <w:p w14:paraId="6ED4C271" w14:textId="1AA9A7E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73346282" w14:textId="77CCC27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BB40000" w14:textId="1DBE4C4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0370D3B3" w14:textId="17BC6B3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A762962" w14:textId="79415D7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21E66A6" w14:textId="7D42F2D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2354C42D" w14:textId="7307922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05F6ABF9" w14:textId="7FB6E36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33016B8" w14:textId="3F87D7E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6E47193" w14:textId="301B205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06AE4BA5" w14:textId="77777777" w:rsidTr="00332DD8">
        <w:trPr>
          <w:jc w:val="center"/>
        </w:trPr>
        <w:tc>
          <w:tcPr>
            <w:tcW w:w="907" w:type="dxa"/>
          </w:tcPr>
          <w:p w14:paraId="46CE9138" w14:textId="572BCE47"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XCL10</w:t>
            </w:r>
          </w:p>
        </w:tc>
        <w:tc>
          <w:tcPr>
            <w:tcW w:w="907" w:type="dxa"/>
          </w:tcPr>
          <w:p w14:paraId="7DA5DBAB" w14:textId="68AAEB8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5EE93684" w14:textId="7F0D482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3DD487C" w14:textId="0BFB1A1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B32916A" w14:textId="6C1CA0D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6E017D93" w14:textId="23EE999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A3B6A16" w14:textId="2531B6E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461A73B" w14:textId="2A05D11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11596917" w14:textId="0C27B3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E2144FD" w14:textId="175AA0C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4D606923" w14:textId="13A64D4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r>
      <w:tr w:rsidR="00332DD8" w:rsidRPr="00480B3A" w14:paraId="4E674458" w14:textId="77777777" w:rsidTr="00332DD8">
        <w:trPr>
          <w:jc w:val="center"/>
        </w:trPr>
        <w:tc>
          <w:tcPr>
            <w:tcW w:w="907" w:type="dxa"/>
          </w:tcPr>
          <w:p w14:paraId="6798A9F1" w14:textId="1BCB7B4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FNG</w:t>
            </w:r>
          </w:p>
        </w:tc>
        <w:tc>
          <w:tcPr>
            <w:tcW w:w="907" w:type="dxa"/>
          </w:tcPr>
          <w:p w14:paraId="66BC7ACF" w14:textId="569699A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7C0457E" w14:textId="4A3B742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5636DAFF" w14:textId="6384107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17C5BE1" w14:textId="562D438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6ADD8826" w14:textId="5E84DA1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4FBD0999" w14:textId="34B5684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22260CB9" w14:textId="45D6F44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28C2DC64" w14:textId="2DD5E9D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68DB13B" w14:textId="585796A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14D51A86" w14:textId="3375D14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r>
      <w:tr w:rsidR="00332DD8" w:rsidRPr="00480B3A" w14:paraId="11707A2F" w14:textId="77777777" w:rsidTr="00332DD8">
        <w:trPr>
          <w:jc w:val="center"/>
        </w:trPr>
        <w:tc>
          <w:tcPr>
            <w:tcW w:w="907" w:type="dxa"/>
          </w:tcPr>
          <w:p w14:paraId="6AB5D09D" w14:textId="38F117C5"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0</w:t>
            </w:r>
          </w:p>
        </w:tc>
        <w:tc>
          <w:tcPr>
            <w:tcW w:w="907" w:type="dxa"/>
          </w:tcPr>
          <w:p w14:paraId="5C10FF69" w14:textId="1CA7FE9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32339F6" w14:textId="25C9357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9734B8A" w14:textId="1CEFC50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6725B74F" w14:textId="1A9C033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2CF64B29" w14:textId="5AA01FE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6(***)</w:t>
            </w:r>
          </w:p>
        </w:tc>
        <w:tc>
          <w:tcPr>
            <w:tcW w:w="907" w:type="dxa"/>
          </w:tcPr>
          <w:p w14:paraId="7FAE283A" w14:textId="35A0C5D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74A2C16" w14:textId="026398D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538A1AF0" w14:textId="7A3B9DB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2(***)</w:t>
            </w:r>
          </w:p>
        </w:tc>
        <w:tc>
          <w:tcPr>
            <w:tcW w:w="907" w:type="dxa"/>
          </w:tcPr>
          <w:p w14:paraId="743845F2" w14:textId="704BB0C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2DE0502C" w14:textId="0DE70AB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r>
      <w:tr w:rsidR="00332DD8" w:rsidRPr="00480B3A" w14:paraId="23915DEE" w14:textId="77777777" w:rsidTr="00332DD8">
        <w:trPr>
          <w:jc w:val="center"/>
        </w:trPr>
        <w:tc>
          <w:tcPr>
            <w:tcW w:w="907" w:type="dxa"/>
          </w:tcPr>
          <w:p w14:paraId="230C1A84" w14:textId="3EC5C629"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19</w:t>
            </w:r>
          </w:p>
        </w:tc>
        <w:tc>
          <w:tcPr>
            <w:tcW w:w="907" w:type="dxa"/>
          </w:tcPr>
          <w:p w14:paraId="226211B2" w14:textId="4B44E26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274DA80A" w14:textId="63E4C02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9346152" w14:textId="69AFC00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198670E4" w14:textId="75B18CD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55A59618" w14:textId="110BEB1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4C7C0A8F" w14:textId="1E8081E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DADE2BF" w14:textId="176D332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2E08837" w14:textId="2125304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1AD65CC1" w14:textId="1C17088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2CB1297D" w14:textId="376C960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r>
      <w:tr w:rsidR="00332DD8" w:rsidRPr="00480B3A" w14:paraId="0DB829D0" w14:textId="77777777" w:rsidTr="00332DD8">
        <w:trPr>
          <w:jc w:val="center"/>
        </w:trPr>
        <w:tc>
          <w:tcPr>
            <w:tcW w:w="907" w:type="dxa"/>
          </w:tcPr>
          <w:p w14:paraId="1ACD2BCF" w14:textId="18BED01A"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TNF</w:t>
            </w:r>
          </w:p>
        </w:tc>
        <w:tc>
          <w:tcPr>
            <w:tcW w:w="907" w:type="dxa"/>
          </w:tcPr>
          <w:p w14:paraId="4C166E74" w14:textId="6822499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13983235" w14:textId="787B4FF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50CADB77" w14:textId="1979AC7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115257A0" w14:textId="0CF1E57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1EF83E1D" w14:textId="7170E77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4739FB9" w14:textId="2B61843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52C35718" w14:textId="0F15CC4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2AF11A39" w14:textId="3381D69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E87C2C3" w14:textId="4B5F079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3947ACAD" w14:textId="4162D1C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r>
      <w:tr w:rsidR="00332DD8" w:rsidRPr="00480B3A" w14:paraId="54CF0AF7" w14:textId="77777777" w:rsidTr="00332DD8">
        <w:trPr>
          <w:jc w:val="center"/>
        </w:trPr>
        <w:tc>
          <w:tcPr>
            <w:tcW w:w="907" w:type="dxa"/>
          </w:tcPr>
          <w:p w14:paraId="6D28D68B" w14:textId="64FAFDC5"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5</w:t>
            </w:r>
          </w:p>
        </w:tc>
        <w:tc>
          <w:tcPr>
            <w:tcW w:w="907" w:type="dxa"/>
          </w:tcPr>
          <w:p w14:paraId="52BB855C" w14:textId="1BF754F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EF805CA" w14:textId="43C8888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C0321C1" w14:textId="19ACF6C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6F3296E4" w14:textId="588DA18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02D3A85C" w14:textId="1613427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CEE8AE5" w14:textId="0890400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365332E2" w14:textId="4C1DA67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30D3E1B5" w14:textId="1AD286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4B86B099" w14:textId="76D188C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0931C13E" w14:textId="5AD8566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2</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7098E116" w14:textId="77777777" w:rsidTr="00332DD8">
        <w:trPr>
          <w:jc w:val="center"/>
        </w:trPr>
        <w:tc>
          <w:tcPr>
            <w:tcW w:w="907" w:type="dxa"/>
          </w:tcPr>
          <w:p w14:paraId="25E47C59" w14:textId="6D1A387C"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3</w:t>
            </w:r>
          </w:p>
        </w:tc>
        <w:tc>
          <w:tcPr>
            <w:tcW w:w="907" w:type="dxa"/>
          </w:tcPr>
          <w:p w14:paraId="49833B46" w14:textId="701A7EC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4A85B735" w14:textId="4D9B00C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6D250BD" w14:textId="353C24E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D700607" w14:textId="3C61532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DA40A31" w14:textId="638B716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927D6DC" w14:textId="0C06137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086AA6B1" w14:textId="007E6A5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7E899602" w14:textId="6DB6678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7F4CD664" w14:textId="10E54A3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41C9AA59" w14:textId="5461A50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r>
      <w:tr w:rsidR="00332DD8" w:rsidRPr="00480B3A" w14:paraId="61A90457" w14:textId="77777777" w:rsidTr="00332DD8">
        <w:trPr>
          <w:jc w:val="center"/>
        </w:trPr>
        <w:tc>
          <w:tcPr>
            <w:tcW w:w="907" w:type="dxa"/>
          </w:tcPr>
          <w:p w14:paraId="33FFF125" w14:textId="033D732D"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XCL8</w:t>
            </w:r>
          </w:p>
        </w:tc>
        <w:tc>
          <w:tcPr>
            <w:tcW w:w="907" w:type="dxa"/>
          </w:tcPr>
          <w:p w14:paraId="7CD2DE7F" w14:textId="09DB2BD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7(***)</w:t>
            </w:r>
          </w:p>
        </w:tc>
        <w:tc>
          <w:tcPr>
            <w:tcW w:w="907" w:type="dxa"/>
          </w:tcPr>
          <w:p w14:paraId="40AEA7F8" w14:textId="2C3A328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76EBC6C" w14:textId="7588A41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3E3F4138" w14:textId="0CD0F32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1BB5CDD9" w14:textId="49C4942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31(***)</w:t>
            </w:r>
          </w:p>
        </w:tc>
        <w:tc>
          <w:tcPr>
            <w:tcW w:w="907" w:type="dxa"/>
          </w:tcPr>
          <w:p w14:paraId="28A6C2C5" w14:textId="2ED79D3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08AB73E" w14:textId="6F4C9F4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4A4776E" w14:textId="0CBE790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34866964" w14:textId="60FB57A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2385DE2C" w14:textId="41D83B9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r>
      <w:tr w:rsidR="00332DD8" w:rsidRPr="00480B3A" w14:paraId="7DAFB6E1" w14:textId="77777777" w:rsidTr="00332DD8">
        <w:trPr>
          <w:jc w:val="center"/>
        </w:trPr>
        <w:tc>
          <w:tcPr>
            <w:tcW w:w="907" w:type="dxa"/>
          </w:tcPr>
          <w:p w14:paraId="2C186CF3" w14:textId="16E0BED0"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MMP12</w:t>
            </w:r>
          </w:p>
        </w:tc>
        <w:tc>
          <w:tcPr>
            <w:tcW w:w="907" w:type="dxa"/>
          </w:tcPr>
          <w:p w14:paraId="40187CF8" w14:textId="2323D32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67F1601" w14:textId="4D542C8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547BEB05" w14:textId="7C86DAF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0F403AC" w14:textId="1D2F153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1C3DA3B2" w14:textId="0355067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3BD9EB6" w14:textId="749AA42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7(***)</w:t>
            </w:r>
          </w:p>
        </w:tc>
        <w:tc>
          <w:tcPr>
            <w:tcW w:w="907" w:type="dxa"/>
          </w:tcPr>
          <w:p w14:paraId="1C7E64B1" w14:textId="0C6720D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9</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7E99319" w14:textId="1DAB944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16BCF3C9" w14:textId="6350BC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9E1275B" w14:textId="1768568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7227C1E9" w14:textId="77777777" w:rsidTr="00332DD8">
        <w:trPr>
          <w:jc w:val="center"/>
        </w:trPr>
        <w:tc>
          <w:tcPr>
            <w:tcW w:w="907" w:type="dxa"/>
          </w:tcPr>
          <w:p w14:paraId="5907DA5C" w14:textId="774E77D0"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SF2</w:t>
            </w:r>
          </w:p>
        </w:tc>
        <w:tc>
          <w:tcPr>
            <w:tcW w:w="907" w:type="dxa"/>
          </w:tcPr>
          <w:p w14:paraId="1D50E8BF" w14:textId="6D39317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43FD9B63" w14:textId="40FE5C8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33F010D" w14:textId="7FAEE1E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31832A1" w14:textId="1E89A65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25B1B56" w14:textId="28A2F3E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5C348BB5" w14:textId="7ADC91C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6E073F2" w14:textId="2B077EA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4BCCF8E9" w14:textId="110C99A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1175CF00" w14:textId="3EDE6C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F92E9FF" w14:textId="267B845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r>
      <w:tr w:rsidR="00332DD8" w:rsidRPr="00480B3A" w14:paraId="53E38E61" w14:textId="77777777" w:rsidTr="00332DD8">
        <w:trPr>
          <w:jc w:val="center"/>
        </w:trPr>
        <w:tc>
          <w:tcPr>
            <w:tcW w:w="907" w:type="dxa"/>
          </w:tcPr>
          <w:p w14:paraId="7A470599" w14:textId="221292EF"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SF3</w:t>
            </w:r>
          </w:p>
        </w:tc>
        <w:tc>
          <w:tcPr>
            <w:tcW w:w="907" w:type="dxa"/>
          </w:tcPr>
          <w:p w14:paraId="11AEA576" w14:textId="156F5D7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740E627A" w14:textId="795B0AB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66E4CE84" w14:textId="068603C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2D382E1" w14:textId="0FF0669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6(***)</w:t>
            </w:r>
          </w:p>
        </w:tc>
        <w:tc>
          <w:tcPr>
            <w:tcW w:w="907" w:type="dxa"/>
          </w:tcPr>
          <w:p w14:paraId="3750E547" w14:textId="7C30F9C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3578B23B" w14:textId="6B44994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25A4850" w14:textId="0D0DD38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C951ED3" w14:textId="4FD71E2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9(***)</w:t>
            </w:r>
          </w:p>
        </w:tc>
        <w:tc>
          <w:tcPr>
            <w:tcW w:w="907" w:type="dxa"/>
          </w:tcPr>
          <w:p w14:paraId="4FCC3E92" w14:textId="25097AE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9895089" w14:textId="11A2F54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r>
      <w:tr w:rsidR="00332DD8" w:rsidRPr="00480B3A" w14:paraId="06386C7A" w14:textId="77777777" w:rsidTr="00332DD8">
        <w:trPr>
          <w:jc w:val="center"/>
        </w:trPr>
        <w:tc>
          <w:tcPr>
            <w:tcW w:w="907" w:type="dxa"/>
          </w:tcPr>
          <w:p w14:paraId="5BDA0DAE" w14:textId="67A09E60"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VEGFA</w:t>
            </w:r>
          </w:p>
        </w:tc>
        <w:tc>
          <w:tcPr>
            <w:tcW w:w="907" w:type="dxa"/>
          </w:tcPr>
          <w:p w14:paraId="574BC25F" w14:textId="6AFEF8C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06CA183" w14:textId="6795CA9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327CE0C1" w14:textId="4735988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BC70E7F" w14:textId="68E6859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3(***)</w:t>
            </w:r>
          </w:p>
        </w:tc>
        <w:tc>
          <w:tcPr>
            <w:tcW w:w="907" w:type="dxa"/>
          </w:tcPr>
          <w:p w14:paraId="1E841BCB" w14:textId="764453D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D2B05C0" w14:textId="132E59E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068869C6" w14:textId="09C513F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3A4E8E4C" w14:textId="6411CB9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72B5CA61" w14:textId="44572B6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4321E419" w14:textId="52C45E6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34D94BCF" w14:textId="77777777" w:rsidTr="00332DD8">
        <w:trPr>
          <w:jc w:val="center"/>
        </w:trPr>
        <w:tc>
          <w:tcPr>
            <w:tcW w:w="907" w:type="dxa"/>
          </w:tcPr>
          <w:p w14:paraId="3DA62C2F" w14:textId="6A5812DD"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7C</w:t>
            </w:r>
          </w:p>
        </w:tc>
        <w:tc>
          <w:tcPr>
            <w:tcW w:w="907" w:type="dxa"/>
          </w:tcPr>
          <w:p w14:paraId="2AF9D2D4" w14:textId="411E8AA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4D19DAFE" w14:textId="0EA77A1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73F32327" w14:textId="1141897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1988A0D" w14:textId="22DAEC7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63F4EA5D" w14:textId="419D24E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45CFE33A" w14:textId="5A5DA3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34D020F" w14:textId="6CF5997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4C54D90F" w14:textId="24E8F68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6E17E598" w14:textId="5B65825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25CFED8F" w14:textId="6758484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r>
      <w:tr w:rsidR="00332DD8" w:rsidRPr="00480B3A" w14:paraId="60BD480E" w14:textId="77777777" w:rsidTr="00332DD8">
        <w:trPr>
          <w:jc w:val="center"/>
        </w:trPr>
        <w:tc>
          <w:tcPr>
            <w:tcW w:w="907" w:type="dxa"/>
          </w:tcPr>
          <w:p w14:paraId="0F3E1B45" w14:textId="6275A9B7"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EGF</w:t>
            </w:r>
          </w:p>
        </w:tc>
        <w:tc>
          <w:tcPr>
            <w:tcW w:w="907" w:type="dxa"/>
          </w:tcPr>
          <w:p w14:paraId="5CA8DC17" w14:textId="3AD1661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551036C5" w14:textId="3345865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6A120A4A" w14:textId="409AA10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5121BA35" w14:textId="00551AF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15F170BA" w14:textId="03F7284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6A7E5181" w14:textId="06D8D11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B09BC13" w14:textId="223689F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0F80E232" w14:textId="6051739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E7261F8" w14:textId="3C0C1C1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5253DB5" w14:textId="52AA280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r>
      <w:tr w:rsidR="00332DD8" w:rsidRPr="00480B3A" w14:paraId="488F0846" w14:textId="77777777" w:rsidTr="00332DD8">
        <w:trPr>
          <w:jc w:val="center"/>
        </w:trPr>
        <w:tc>
          <w:tcPr>
            <w:tcW w:w="907" w:type="dxa"/>
          </w:tcPr>
          <w:p w14:paraId="5882323A" w14:textId="6E28A216"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2</w:t>
            </w:r>
          </w:p>
        </w:tc>
        <w:tc>
          <w:tcPr>
            <w:tcW w:w="907" w:type="dxa"/>
          </w:tcPr>
          <w:p w14:paraId="15CDBF8D" w14:textId="33DADFB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13A4DF5" w14:textId="09CB9C3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4CD594B" w14:textId="0BFD615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54E748F1" w14:textId="0982411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47E63651" w14:textId="7A70418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65BEA96D" w14:textId="468325C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E7698EE" w14:textId="5BC4BE1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6D5D69B" w14:textId="7A2D616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3(***)</w:t>
            </w:r>
          </w:p>
        </w:tc>
        <w:tc>
          <w:tcPr>
            <w:tcW w:w="907" w:type="dxa"/>
          </w:tcPr>
          <w:p w14:paraId="54969A40" w14:textId="03075BC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30A86DF4" w14:textId="2A3736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3A01A43B" w14:textId="77777777" w:rsidTr="00332DD8">
        <w:trPr>
          <w:jc w:val="center"/>
        </w:trPr>
        <w:tc>
          <w:tcPr>
            <w:tcW w:w="907" w:type="dxa"/>
          </w:tcPr>
          <w:p w14:paraId="323D4F14" w14:textId="6B0C5E9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IL17A</w:t>
            </w:r>
          </w:p>
        </w:tc>
        <w:tc>
          <w:tcPr>
            <w:tcW w:w="907" w:type="dxa"/>
          </w:tcPr>
          <w:p w14:paraId="750F9073" w14:textId="2577B09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712571FA" w14:textId="2D64123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44927ABB" w14:textId="07A5C7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427B3BF7" w14:textId="291EACA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0CB83904" w14:textId="370B824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12701078" w14:textId="50E39153"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034800A" w14:textId="674007F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29210588" w14:textId="707911F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72DDFCA8" w14:textId="6704F20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4932B975" w14:textId="18CC3AC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r>
      <w:tr w:rsidR="00332DD8" w:rsidRPr="00480B3A" w14:paraId="52B5F8B4" w14:textId="77777777" w:rsidTr="00332DD8">
        <w:trPr>
          <w:jc w:val="center"/>
        </w:trPr>
        <w:tc>
          <w:tcPr>
            <w:tcW w:w="907" w:type="dxa"/>
          </w:tcPr>
          <w:p w14:paraId="6C064665" w14:textId="4A7B60CC"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OSM</w:t>
            </w:r>
          </w:p>
        </w:tc>
        <w:tc>
          <w:tcPr>
            <w:tcW w:w="907" w:type="dxa"/>
          </w:tcPr>
          <w:p w14:paraId="47C77E29" w14:textId="1AA9113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4B3FD345" w14:textId="62BE6C3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6A98D8E1" w14:textId="3FEF657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04C50F47" w14:textId="1203EFF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6E7BA9D" w14:textId="1647AA6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52EEC5C4" w14:textId="660A9CD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9(***)</w:t>
            </w:r>
          </w:p>
        </w:tc>
        <w:tc>
          <w:tcPr>
            <w:tcW w:w="907" w:type="dxa"/>
          </w:tcPr>
          <w:p w14:paraId="2D25DAE7" w14:textId="6B2038D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04B9C92" w14:textId="0BD3EFE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0FC25FEA" w14:textId="08A3C1A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2EE64370" w14:textId="42287E9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308AF56E" w14:textId="77777777" w:rsidTr="00332DD8">
        <w:trPr>
          <w:jc w:val="center"/>
        </w:trPr>
        <w:tc>
          <w:tcPr>
            <w:tcW w:w="907" w:type="dxa"/>
          </w:tcPr>
          <w:p w14:paraId="2A12E324" w14:textId="7DC7AC44"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SF1</w:t>
            </w:r>
          </w:p>
        </w:tc>
        <w:tc>
          <w:tcPr>
            <w:tcW w:w="907" w:type="dxa"/>
          </w:tcPr>
          <w:p w14:paraId="31A09613" w14:textId="5FF1BAE5"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78AA2101" w14:textId="0D5C25D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31C115DB" w14:textId="2B60F8E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57703B03" w14:textId="78A01D3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794D4BC" w14:textId="7CB8AE7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73B1E053" w14:textId="2B780FA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9F7BA8E" w14:textId="3628718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FBC8A5C" w14:textId="796DE58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7F14F523" w14:textId="4E0A4F6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620D3A85" w14:textId="5AA691D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r>
      <w:tr w:rsidR="00332DD8" w:rsidRPr="00480B3A" w14:paraId="15C7C95E" w14:textId="77777777" w:rsidTr="00332DD8">
        <w:trPr>
          <w:jc w:val="center"/>
        </w:trPr>
        <w:tc>
          <w:tcPr>
            <w:tcW w:w="907" w:type="dxa"/>
          </w:tcPr>
          <w:p w14:paraId="5DF65321" w14:textId="7EE2A77B"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4</w:t>
            </w:r>
          </w:p>
        </w:tc>
        <w:tc>
          <w:tcPr>
            <w:tcW w:w="907" w:type="dxa"/>
          </w:tcPr>
          <w:p w14:paraId="4DDFEE7B" w14:textId="0D8FA15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2CCC831" w14:textId="3259D18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2528BBAC" w14:textId="3B4437B4"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26B46DFB" w14:textId="4CB9854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2EC0E5F" w14:textId="407CEEF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64F04AB2" w14:textId="2C4C4C2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16E75FD" w14:textId="632208E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35B15742" w14:textId="147EA4C7"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4</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F6D4BA0" w14:textId="6353DE4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c>
          <w:tcPr>
            <w:tcW w:w="907" w:type="dxa"/>
          </w:tcPr>
          <w:p w14:paraId="4EFB325C" w14:textId="028EC136"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r>
      <w:tr w:rsidR="00332DD8" w:rsidRPr="00480B3A" w14:paraId="0A9468F5" w14:textId="77777777" w:rsidTr="00332DD8">
        <w:trPr>
          <w:jc w:val="center"/>
        </w:trPr>
        <w:tc>
          <w:tcPr>
            <w:tcW w:w="907" w:type="dxa"/>
          </w:tcPr>
          <w:p w14:paraId="2C84DBBD" w14:textId="6F60BAB9"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XCL11</w:t>
            </w:r>
          </w:p>
        </w:tc>
        <w:tc>
          <w:tcPr>
            <w:tcW w:w="907" w:type="dxa"/>
          </w:tcPr>
          <w:p w14:paraId="7FEEAB29" w14:textId="263A518D"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02294B5E" w14:textId="7CB9BF1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053D1837" w14:textId="0DB4A03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13D698E7" w14:textId="3D2DBD1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AB492C1" w14:textId="45234C2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C6EAD38" w14:textId="131C477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6CF84141" w14:textId="60B094F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0AEC3F3F" w14:textId="664023B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24430544" w14:textId="0F8DABD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3A2DD014" w14:textId="267546D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r>
      <w:tr w:rsidR="00332DD8" w:rsidRPr="00480B3A" w14:paraId="550361D2" w14:textId="77777777" w:rsidTr="00332DD8">
        <w:trPr>
          <w:jc w:val="center"/>
        </w:trPr>
        <w:tc>
          <w:tcPr>
            <w:tcW w:w="907" w:type="dxa"/>
          </w:tcPr>
          <w:p w14:paraId="7A8B42BC" w14:textId="58E1D1DC"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LTA</w:t>
            </w:r>
          </w:p>
        </w:tc>
        <w:tc>
          <w:tcPr>
            <w:tcW w:w="907" w:type="dxa"/>
          </w:tcPr>
          <w:p w14:paraId="4B8C2E4B" w14:textId="3821487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5BD8C0CC" w14:textId="0999B9F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25692BE0" w14:textId="0803B77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4EC4FB14" w14:textId="20AE820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75E10BC6" w14:textId="0EB44D2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558D9F24" w14:textId="79DD3A0C"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5</w:t>
            </w:r>
          </w:p>
        </w:tc>
        <w:tc>
          <w:tcPr>
            <w:tcW w:w="907" w:type="dxa"/>
          </w:tcPr>
          <w:p w14:paraId="351F1DCB" w14:textId="6ACD865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1</w:t>
            </w:r>
          </w:p>
        </w:tc>
        <w:tc>
          <w:tcPr>
            <w:tcW w:w="907" w:type="dxa"/>
          </w:tcPr>
          <w:p w14:paraId="05C6B5F0" w14:textId="61B844F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333E6CB7" w14:textId="7EA4EB5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9</w:t>
            </w:r>
          </w:p>
        </w:tc>
        <w:tc>
          <w:tcPr>
            <w:tcW w:w="907" w:type="dxa"/>
          </w:tcPr>
          <w:p w14:paraId="7CDD689E" w14:textId="616106B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w:t>
            </w:r>
          </w:p>
        </w:tc>
      </w:tr>
      <w:tr w:rsidR="00332DD8" w:rsidRPr="00480B3A" w14:paraId="179BF7FF" w14:textId="77777777" w:rsidTr="00332DD8">
        <w:trPr>
          <w:jc w:val="center"/>
        </w:trPr>
        <w:tc>
          <w:tcPr>
            <w:tcW w:w="907" w:type="dxa"/>
          </w:tcPr>
          <w:p w14:paraId="7DCC88D5" w14:textId="16160C04"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CCL7</w:t>
            </w:r>
          </w:p>
        </w:tc>
        <w:tc>
          <w:tcPr>
            <w:tcW w:w="907" w:type="dxa"/>
          </w:tcPr>
          <w:p w14:paraId="2AAA4186" w14:textId="7C80CCB9"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3</w:t>
            </w:r>
          </w:p>
        </w:tc>
        <w:tc>
          <w:tcPr>
            <w:tcW w:w="907" w:type="dxa"/>
          </w:tcPr>
          <w:p w14:paraId="60A08C1E" w14:textId="0D7C2D1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0A2C3DF5" w14:textId="3FB3230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E51986C" w14:textId="0E6B7CB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8</w:t>
            </w:r>
          </w:p>
        </w:tc>
        <w:tc>
          <w:tcPr>
            <w:tcW w:w="907" w:type="dxa"/>
          </w:tcPr>
          <w:p w14:paraId="7B515ED1" w14:textId="0403169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4</w:t>
            </w:r>
          </w:p>
        </w:tc>
        <w:tc>
          <w:tcPr>
            <w:tcW w:w="907" w:type="dxa"/>
          </w:tcPr>
          <w:p w14:paraId="7BAF743A" w14:textId="625AC48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7</w:t>
            </w:r>
          </w:p>
        </w:tc>
        <w:tc>
          <w:tcPr>
            <w:tcW w:w="907" w:type="dxa"/>
          </w:tcPr>
          <w:p w14:paraId="150AE277" w14:textId="38367BF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31(***)</w:t>
            </w:r>
          </w:p>
        </w:tc>
        <w:tc>
          <w:tcPr>
            <w:tcW w:w="907" w:type="dxa"/>
          </w:tcPr>
          <w:p w14:paraId="5D9E996A" w14:textId="5A686998"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36(***)</w:t>
            </w:r>
          </w:p>
        </w:tc>
        <w:tc>
          <w:tcPr>
            <w:tcW w:w="907" w:type="dxa"/>
          </w:tcPr>
          <w:p w14:paraId="28705B77" w14:textId="5F37106F"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971A38B" w14:textId="3366FD7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3</w:t>
            </w:r>
            <w:r>
              <w:rPr>
                <w:rFonts w:asciiTheme="minorHAnsi" w:hAnsiTheme="minorHAnsi" w:cstheme="minorHAnsi"/>
                <w:sz w:val="16"/>
                <w:szCs w:val="16"/>
              </w:rPr>
              <w:t>(*</w:t>
            </w:r>
            <w:r w:rsidRPr="00480B3A">
              <w:rPr>
                <w:rFonts w:asciiTheme="minorHAnsi" w:hAnsiTheme="minorHAnsi" w:cstheme="minorHAnsi"/>
                <w:sz w:val="16"/>
                <w:szCs w:val="16"/>
              </w:rPr>
              <w:t>)</w:t>
            </w:r>
          </w:p>
        </w:tc>
      </w:tr>
      <w:tr w:rsidR="00332DD8" w:rsidRPr="00480B3A" w14:paraId="29C771C9" w14:textId="77777777" w:rsidTr="00332DD8">
        <w:trPr>
          <w:jc w:val="center"/>
        </w:trPr>
        <w:tc>
          <w:tcPr>
            <w:tcW w:w="907" w:type="dxa"/>
          </w:tcPr>
          <w:p w14:paraId="5585A5B6" w14:textId="0F9A65C1" w:rsidR="00480B3A" w:rsidRPr="00332DD8" w:rsidRDefault="00480B3A" w:rsidP="00183296">
            <w:pPr>
              <w:pStyle w:val="PlainText"/>
              <w:rPr>
                <w:rFonts w:asciiTheme="minorHAnsi" w:hAnsiTheme="minorHAnsi" w:cstheme="minorHAnsi"/>
                <w:b/>
                <w:bCs/>
                <w:sz w:val="16"/>
                <w:szCs w:val="16"/>
              </w:rPr>
            </w:pPr>
            <w:r w:rsidRPr="00332DD8">
              <w:rPr>
                <w:rFonts w:asciiTheme="minorHAnsi" w:hAnsiTheme="minorHAnsi" w:cstheme="minorHAnsi"/>
                <w:b/>
                <w:bCs/>
                <w:sz w:val="16"/>
                <w:szCs w:val="16"/>
              </w:rPr>
              <w:t>MMP1</w:t>
            </w:r>
          </w:p>
        </w:tc>
        <w:tc>
          <w:tcPr>
            <w:tcW w:w="907" w:type="dxa"/>
          </w:tcPr>
          <w:p w14:paraId="03331A2D" w14:textId="05E3A5B2"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5</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5A7FE8C4" w14:textId="4916A3B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2</w:t>
            </w:r>
          </w:p>
        </w:tc>
        <w:tc>
          <w:tcPr>
            <w:tcW w:w="907" w:type="dxa"/>
          </w:tcPr>
          <w:p w14:paraId="78119ECA" w14:textId="07B7268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06</w:t>
            </w:r>
          </w:p>
        </w:tc>
        <w:tc>
          <w:tcPr>
            <w:tcW w:w="907" w:type="dxa"/>
          </w:tcPr>
          <w:p w14:paraId="57059854" w14:textId="54B990F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w:t>
            </w:r>
          </w:p>
        </w:tc>
        <w:tc>
          <w:tcPr>
            <w:tcW w:w="907" w:type="dxa"/>
          </w:tcPr>
          <w:p w14:paraId="0CB1AC8E" w14:textId="1E8388D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8</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1735757E" w14:textId="4EF1538A"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31(***)</w:t>
            </w:r>
          </w:p>
        </w:tc>
        <w:tc>
          <w:tcPr>
            <w:tcW w:w="907" w:type="dxa"/>
          </w:tcPr>
          <w:p w14:paraId="78E91532" w14:textId="24A63211"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22</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20DF28BC" w14:textId="272ABD10"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1</w:t>
            </w:r>
          </w:p>
        </w:tc>
        <w:tc>
          <w:tcPr>
            <w:tcW w:w="907" w:type="dxa"/>
          </w:tcPr>
          <w:p w14:paraId="2C2A7AA8" w14:textId="42F81B7B"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7</w:t>
            </w:r>
            <w:r>
              <w:rPr>
                <w:rFonts w:asciiTheme="minorHAnsi" w:hAnsiTheme="minorHAnsi" w:cstheme="minorHAnsi"/>
                <w:sz w:val="16"/>
                <w:szCs w:val="16"/>
              </w:rPr>
              <w:t>(*</w:t>
            </w:r>
            <w:r w:rsidRPr="00480B3A">
              <w:rPr>
                <w:rFonts w:asciiTheme="minorHAnsi" w:hAnsiTheme="minorHAnsi" w:cstheme="minorHAnsi"/>
                <w:sz w:val="16"/>
                <w:szCs w:val="16"/>
              </w:rPr>
              <w:t>)</w:t>
            </w:r>
          </w:p>
        </w:tc>
        <w:tc>
          <w:tcPr>
            <w:tcW w:w="907" w:type="dxa"/>
          </w:tcPr>
          <w:p w14:paraId="74B04802" w14:textId="7D43DFDE" w:rsidR="00480B3A" w:rsidRPr="00480B3A" w:rsidRDefault="00480B3A" w:rsidP="00183296">
            <w:pPr>
              <w:pStyle w:val="PlainText"/>
              <w:rPr>
                <w:rFonts w:asciiTheme="minorHAnsi" w:hAnsiTheme="minorHAnsi" w:cstheme="minorHAnsi"/>
                <w:sz w:val="16"/>
                <w:szCs w:val="16"/>
              </w:rPr>
            </w:pPr>
            <w:r w:rsidRPr="00480B3A">
              <w:rPr>
                <w:rFonts w:asciiTheme="minorHAnsi" w:hAnsiTheme="minorHAnsi" w:cstheme="minorHAnsi"/>
                <w:sz w:val="16"/>
                <w:szCs w:val="16"/>
              </w:rPr>
              <w:t>0.16</w:t>
            </w:r>
            <w:r>
              <w:rPr>
                <w:rFonts w:asciiTheme="minorHAnsi" w:hAnsiTheme="minorHAnsi" w:cstheme="minorHAnsi"/>
                <w:sz w:val="16"/>
                <w:szCs w:val="16"/>
              </w:rPr>
              <w:t>(*</w:t>
            </w:r>
            <w:r w:rsidRPr="00480B3A">
              <w:rPr>
                <w:rFonts w:asciiTheme="minorHAnsi" w:hAnsiTheme="minorHAnsi" w:cstheme="minorHAnsi"/>
                <w:sz w:val="16"/>
                <w:szCs w:val="16"/>
              </w:rPr>
              <w:t>)</w:t>
            </w:r>
          </w:p>
        </w:tc>
      </w:tr>
    </w:tbl>
    <w:p w14:paraId="3C207981" w14:textId="43649100" w:rsidR="006100A0" w:rsidRDefault="006100A0" w:rsidP="00480B3A">
      <w:pPr>
        <w:pStyle w:val="PlainText"/>
        <w:rPr>
          <w:rFonts w:ascii="Courier New" w:hAnsi="Courier New" w:cs="Courier New"/>
        </w:rPr>
      </w:pPr>
    </w:p>
    <w:p w14:paraId="041B9382" w14:textId="527744B8" w:rsidR="001E4AA4" w:rsidRPr="00B63DEC" w:rsidRDefault="00B63DEC" w:rsidP="00480B3A">
      <w:pPr>
        <w:pStyle w:val="PlainText"/>
        <w:rPr>
          <w:rFonts w:asciiTheme="minorHAnsi" w:hAnsiTheme="minorHAnsi" w:cstheme="minorHAnsi"/>
          <w:sz w:val="24"/>
          <w:szCs w:val="24"/>
        </w:rPr>
      </w:pPr>
      <w:bookmarkStart w:id="0" w:name="_Hlk195082580"/>
      <w:r w:rsidRPr="00B63DEC">
        <w:rPr>
          <w:rFonts w:asciiTheme="minorHAnsi" w:hAnsiTheme="minorHAnsi" w:cstheme="minorHAnsi"/>
          <w:sz w:val="24"/>
          <w:szCs w:val="24"/>
        </w:rPr>
        <w:t>Pearson correlation coefficients (with p-value codes) for the correlation between mutations and cytokine levels. (N.B. This corresponds to considering cytokine levels as outcome, and mutation as explanatory, in linear regression. Therefore, the correlation coefficient corresponds to the square root of the explained variation R</w:t>
      </w:r>
      <w:r w:rsidRPr="00B63DEC">
        <w:rPr>
          <w:rFonts w:asciiTheme="minorHAnsi" w:hAnsiTheme="minorHAnsi" w:cstheme="minorHAnsi"/>
          <w:sz w:val="24"/>
          <w:szCs w:val="24"/>
          <w:vertAlign w:val="superscript"/>
        </w:rPr>
        <w:t>2</w:t>
      </w:r>
      <w:r w:rsidRPr="00B63DEC">
        <w:rPr>
          <w:rFonts w:asciiTheme="minorHAnsi" w:hAnsiTheme="minorHAnsi" w:cstheme="minorHAnsi"/>
          <w:sz w:val="24"/>
          <w:szCs w:val="24"/>
        </w:rPr>
        <w:t>.</w:t>
      </w:r>
      <w:r>
        <w:rPr>
          <w:rFonts w:asciiTheme="minorHAnsi" w:hAnsiTheme="minorHAnsi" w:cstheme="minorHAnsi"/>
          <w:sz w:val="24"/>
          <w:szCs w:val="24"/>
        </w:rPr>
        <w:t>)</w:t>
      </w:r>
    </w:p>
    <w:bookmarkEnd w:id="0"/>
    <w:p w14:paraId="7BE30E33" w14:textId="189DA1F8" w:rsidR="001E4AA4" w:rsidRDefault="001E4AA4" w:rsidP="00480B3A">
      <w:pPr>
        <w:pStyle w:val="PlainText"/>
        <w:rPr>
          <w:rFonts w:ascii="Courier New" w:hAnsi="Courier New" w:cs="Courier New"/>
        </w:rPr>
      </w:pPr>
    </w:p>
    <w:p w14:paraId="725B6D60" w14:textId="61207D4E" w:rsidR="0085685F" w:rsidRPr="0085685F" w:rsidRDefault="0085685F" w:rsidP="00480B3A">
      <w:pPr>
        <w:pStyle w:val="PlainText"/>
        <w:rPr>
          <w:rFonts w:asciiTheme="minorHAnsi" w:hAnsiTheme="minorHAnsi" w:cstheme="minorHAnsi"/>
          <w:b/>
          <w:bCs/>
          <w:sz w:val="24"/>
          <w:szCs w:val="24"/>
        </w:rPr>
      </w:pPr>
      <w:r w:rsidRPr="0085685F">
        <w:rPr>
          <w:rFonts w:asciiTheme="minorHAnsi" w:hAnsiTheme="minorHAnsi" w:cstheme="minorHAnsi"/>
          <w:b/>
          <w:bCs/>
          <w:sz w:val="24"/>
          <w:szCs w:val="24"/>
        </w:rPr>
        <w:t>p-value codes</w:t>
      </w:r>
    </w:p>
    <w:p w14:paraId="233D30CB" w14:textId="46B24688" w:rsidR="0085685F" w:rsidRPr="0085685F" w:rsidRDefault="0085685F" w:rsidP="0085685F">
      <w:pPr>
        <w:spacing w:after="0" w:line="240" w:lineRule="auto"/>
        <w:rPr>
          <w:rFonts w:eastAsia="Times New Roman" w:cstheme="minorHAnsi"/>
          <w:color w:val="000000"/>
          <w:sz w:val="24"/>
          <w:szCs w:val="24"/>
          <w:lang w:eastAsia="en-GB"/>
        </w:rPr>
      </w:pPr>
      <w:r w:rsidRPr="0085685F">
        <w:rPr>
          <w:rFonts w:eastAsia="Times New Roman" w:cstheme="minorHAnsi"/>
          <w:color w:val="000000"/>
          <w:sz w:val="24"/>
          <w:szCs w:val="24"/>
          <w:lang w:eastAsia="en-GB"/>
        </w:rPr>
        <w:br/>
        <w:t>[0, 0.001] = (***)</w:t>
      </w:r>
    </w:p>
    <w:p w14:paraId="4822C2D1" w14:textId="3D8373B7" w:rsidR="0085685F" w:rsidRPr="0085685F" w:rsidRDefault="0085685F" w:rsidP="0085685F">
      <w:pPr>
        <w:spacing w:after="0" w:line="240" w:lineRule="auto"/>
        <w:rPr>
          <w:rFonts w:eastAsia="Times New Roman" w:cstheme="minorHAnsi"/>
          <w:color w:val="000000"/>
          <w:sz w:val="24"/>
          <w:szCs w:val="24"/>
          <w:lang w:eastAsia="en-GB"/>
        </w:rPr>
      </w:pPr>
      <w:r w:rsidRPr="0085685F">
        <w:rPr>
          <w:rFonts w:eastAsia="Times New Roman" w:cstheme="minorHAnsi"/>
          <w:color w:val="000000"/>
          <w:sz w:val="24"/>
          <w:szCs w:val="24"/>
          <w:lang w:eastAsia="en-GB"/>
        </w:rPr>
        <w:t>(0.001, 0.01] = (**)</w:t>
      </w:r>
    </w:p>
    <w:p w14:paraId="7EB702BB" w14:textId="18B94EC6" w:rsidR="0085685F" w:rsidRPr="0085685F" w:rsidRDefault="0085685F" w:rsidP="0085685F">
      <w:pPr>
        <w:spacing w:after="0" w:line="240" w:lineRule="auto"/>
        <w:rPr>
          <w:rFonts w:eastAsia="Times New Roman" w:cstheme="minorHAnsi"/>
          <w:color w:val="000000"/>
          <w:sz w:val="24"/>
          <w:szCs w:val="24"/>
          <w:lang w:eastAsia="en-GB"/>
        </w:rPr>
      </w:pPr>
      <w:r w:rsidRPr="0085685F">
        <w:rPr>
          <w:rFonts w:eastAsia="Times New Roman" w:cstheme="minorHAnsi"/>
          <w:color w:val="000000"/>
          <w:sz w:val="24"/>
          <w:szCs w:val="24"/>
          <w:lang w:eastAsia="en-GB"/>
        </w:rPr>
        <w:t>(0.01, 0.05] = (*)</w:t>
      </w:r>
    </w:p>
    <w:p w14:paraId="30592E2A" w14:textId="2F3616DE" w:rsidR="0085685F" w:rsidRPr="0085685F" w:rsidRDefault="0085685F" w:rsidP="0085685F">
      <w:pPr>
        <w:spacing w:after="0" w:line="240" w:lineRule="auto"/>
        <w:rPr>
          <w:rFonts w:eastAsia="Times New Roman" w:cstheme="minorHAnsi"/>
          <w:color w:val="000000"/>
          <w:sz w:val="24"/>
          <w:szCs w:val="24"/>
          <w:lang w:eastAsia="en-GB"/>
        </w:rPr>
      </w:pPr>
      <w:r w:rsidRPr="0085685F">
        <w:rPr>
          <w:rFonts w:eastAsia="Times New Roman" w:cstheme="minorHAnsi"/>
          <w:color w:val="000000"/>
          <w:sz w:val="24"/>
          <w:szCs w:val="24"/>
          <w:lang w:eastAsia="en-GB"/>
        </w:rPr>
        <w:t>(0.05, 0.1] = (.)</w:t>
      </w:r>
    </w:p>
    <w:p w14:paraId="7DB23E2F" w14:textId="209485EF" w:rsidR="0085685F" w:rsidRPr="0085685F" w:rsidRDefault="0085685F" w:rsidP="0085685F">
      <w:pPr>
        <w:spacing w:after="0" w:line="240" w:lineRule="auto"/>
        <w:rPr>
          <w:rFonts w:eastAsia="Times New Roman" w:cstheme="minorHAnsi"/>
          <w:color w:val="000000"/>
          <w:sz w:val="24"/>
          <w:szCs w:val="24"/>
          <w:lang w:eastAsia="en-GB"/>
        </w:rPr>
      </w:pPr>
    </w:p>
    <w:p w14:paraId="569A81AC" w14:textId="77777777" w:rsidR="0085685F" w:rsidRPr="0085685F" w:rsidRDefault="0085685F" w:rsidP="00480B3A">
      <w:pPr>
        <w:pStyle w:val="PlainText"/>
        <w:rPr>
          <w:rFonts w:asciiTheme="minorHAnsi" w:hAnsiTheme="minorHAnsi" w:cstheme="minorHAnsi"/>
          <w:sz w:val="24"/>
          <w:szCs w:val="24"/>
        </w:rPr>
      </w:pPr>
    </w:p>
    <w:sectPr w:rsidR="0085685F" w:rsidRPr="0085685F" w:rsidSect="00332DD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893"/>
    <w:rsid w:val="001959C1"/>
    <w:rsid w:val="001E4AA4"/>
    <w:rsid w:val="0020462D"/>
    <w:rsid w:val="00332DD8"/>
    <w:rsid w:val="00480B3A"/>
    <w:rsid w:val="0053295E"/>
    <w:rsid w:val="006100A0"/>
    <w:rsid w:val="0085685F"/>
    <w:rsid w:val="00887B63"/>
    <w:rsid w:val="00936893"/>
    <w:rsid w:val="00B63DEC"/>
    <w:rsid w:val="00D408FD"/>
    <w:rsid w:val="00E16A79"/>
    <w:rsid w:val="6F5AFE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CA96F"/>
  <w15:chartTrackingRefBased/>
  <w15:docId w15:val="{56B49E34-901A-43F0-8E46-F5788AEAD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100A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100A0"/>
    <w:rPr>
      <w:rFonts w:ascii="Consolas" w:hAnsi="Consolas"/>
      <w:sz w:val="21"/>
      <w:szCs w:val="21"/>
    </w:rPr>
  </w:style>
  <w:style w:type="table" w:styleId="TableGrid">
    <w:name w:val="Table Grid"/>
    <w:basedOn w:val="TableNormal"/>
    <w:uiPriority w:val="39"/>
    <w:rsid w:val="00480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1E4AA4"/>
    <w:rPr>
      <w:rFonts w:ascii="Courier New" w:eastAsia="Times New Roman" w:hAnsi="Courier New" w:cs="Courier New"/>
      <w:sz w:val="20"/>
      <w:szCs w:val="20"/>
    </w:rPr>
  </w:style>
  <w:style w:type="paragraph" w:styleId="Caption">
    <w:name w:val="caption"/>
    <w:basedOn w:val="Normal"/>
    <w:next w:val="Normal"/>
    <w:uiPriority w:val="35"/>
    <w:unhideWhenUsed/>
    <w:qFormat/>
    <w:rsid w:val="0020462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133638">
      <w:bodyDiv w:val="1"/>
      <w:marLeft w:val="0"/>
      <w:marRight w:val="0"/>
      <w:marTop w:val="0"/>
      <w:marBottom w:val="0"/>
      <w:divBdr>
        <w:top w:val="none" w:sz="0" w:space="0" w:color="auto"/>
        <w:left w:val="none" w:sz="0" w:space="0" w:color="auto"/>
        <w:bottom w:val="none" w:sz="0" w:space="0" w:color="auto"/>
        <w:right w:val="none" w:sz="0" w:space="0" w:color="auto"/>
      </w:divBdr>
    </w:div>
    <w:div w:id="596865415">
      <w:bodyDiv w:val="1"/>
      <w:marLeft w:val="0"/>
      <w:marRight w:val="0"/>
      <w:marTop w:val="0"/>
      <w:marBottom w:val="0"/>
      <w:divBdr>
        <w:top w:val="none" w:sz="0" w:space="0" w:color="auto"/>
        <w:left w:val="none" w:sz="0" w:space="0" w:color="auto"/>
        <w:bottom w:val="none" w:sz="0" w:space="0" w:color="auto"/>
        <w:right w:val="none" w:sz="0" w:space="0" w:color="auto"/>
      </w:divBdr>
    </w:div>
    <w:div w:id="786661138">
      <w:bodyDiv w:val="1"/>
      <w:marLeft w:val="0"/>
      <w:marRight w:val="0"/>
      <w:marTop w:val="0"/>
      <w:marBottom w:val="0"/>
      <w:divBdr>
        <w:top w:val="none" w:sz="0" w:space="0" w:color="auto"/>
        <w:left w:val="none" w:sz="0" w:space="0" w:color="auto"/>
        <w:bottom w:val="none" w:sz="0" w:space="0" w:color="auto"/>
        <w:right w:val="none" w:sz="0" w:space="0" w:color="auto"/>
      </w:divBdr>
    </w:div>
    <w:div w:id="1260262538">
      <w:bodyDiv w:val="1"/>
      <w:marLeft w:val="0"/>
      <w:marRight w:val="0"/>
      <w:marTop w:val="0"/>
      <w:marBottom w:val="0"/>
      <w:divBdr>
        <w:top w:val="none" w:sz="0" w:space="0" w:color="auto"/>
        <w:left w:val="none" w:sz="0" w:space="0" w:color="auto"/>
        <w:bottom w:val="none" w:sz="0" w:space="0" w:color="auto"/>
        <w:right w:val="none" w:sz="0" w:space="0" w:color="auto"/>
      </w:divBdr>
    </w:div>
    <w:div w:id="1323503875">
      <w:bodyDiv w:val="1"/>
      <w:marLeft w:val="0"/>
      <w:marRight w:val="0"/>
      <w:marTop w:val="0"/>
      <w:marBottom w:val="0"/>
      <w:divBdr>
        <w:top w:val="none" w:sz="0" w:space="0" w:color="auto"/>
        <w:left w:val="none" w:sz="0" w:space="0" w:color="auto"/>
        <w:bottom w:val="none" w:sz="0" w:space="0" w:color="auto"/>
        <w:right w:val="none" w:sz="0" w:space="0" w:color="auto"/>
      </w:divBdr>
    </w:div>
    <w:div w:id="1367177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B5108-B144-4DAE-9167-80ACFA29F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70</Words>
  <Characters>2863</Characters>
  <Application>Microsoft Office Word</Application>
  <DocSecurity>0</DocSecurity>
  <Lines>520</Lines>
  <Paragraphs>512</Paragraphs>
  <ScaleCrop>false</ScaleCrop>
  <Company>ECSG</Company>
  <LinksUpToDate>false</LinksUpToDate>
  <CharactersWithSpaces>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rouch</dc:creator>
  <cp:keywords/>
  <dc:description/>
  <cp:lastModifiedBy>Sinisa Savic</cp:lastModifiedBy>
  <cp:revision>5</cp:revision>
  <dcterms:created xsi:type="dcterms:W3CDTF">2025-10-06T18:42:00Z</dcterms:created>
  <dcterms:modified xsi:type="dcterms:W3CDTF">2026-04-14T13:35:00Z</dcterms:modified>
</cp:coreProperties>
</file>